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84540" w14:textId="208CC5C8" w:rsidR="00317A92" w:rsidRPr="00092D01" w:rsidRDefault="00300D64" w:rsidP="00092D0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92D0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092D01" w:rsidRPr="00092D01">
        <w:rPr>
          <w:rFonts w:ascii="Times New Roman" w:eastAsia="Times New Roman" w:hAnsi="Times New Roman" w:cs="Times New Roman"/>
          <w:b/>
          <w:sz w:val="24"/>
          <w:szCs w:val="24"/>
        </w:rPr>
        <w:t>3 Table</w:t>
      </w:r>
      <w:r w:rsidR="00317A92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43E82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Skeletal and muscular disorders </w:t>
      </w:r>
      <w:r w:rsidR="002225D5"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related </w:t>
      </w:r>
      <w:r w:rsidR="00495089" w:rsidRPr="00092D01">
        <w:rPr>
          <w:rFonts w:ascii="Times New Roman" w:eastAsia="Times New Roman" w:hAnsi="Times New Roman" w:cs="Times New Roman"/>
          <w:b/>
          <w:sz w:val="24"/>
          <w:szCs w:val="24"/>
        </w:rPr>
        <w:t>28 diseases and bio functions</w:t>
      </w:r>
      <w:r w:rsidRPr="00092D0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92D01">
        <w:rPr>
          <w:rFonts w:ascii="Times New Roman" w:eastAsia="Times New Roman" w:hAnsi="Times New Roman" w:cs="Times New Roman"/>
          <w:b/>
          <w:sz w:val="24"/>
          <w:szCs w:val="24"/>
        </w:rPr>
        <w:t>identified by IPA.</w:t>
      </w:r>
    </w:p>
    <w:tbl>
      <w:tblPr>
        <w:tblStyle w:val="ae"/>
        <w:tblW w:w="8829" w:type="dxa"/>
        <w:jc w:val="center"/>
        <w:tblLook w:val="04A0" w:firstRow="1" w:lastRow="0" w:firstColumn="1" w:lastColumn="0" w:noHBand="0" w:noVBand="1"/>
      </w:tblPr>
      <w:tblGrid>
        <w:gridCol w:w="5957"/>
        <w:gridCol w:w="2872"/>
      </w:tblGrid>
      <w:tr w:rsidR="00495089" w:rsidRPr="000749AB" w14:paraId="42B5DC2A" w14:textId="77777777" w:rsidTr="00495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7" w:type="dxa"/>
            <w:tcBorders>
              <w:top w:val="single" w:sz="12" w:space="0" w:color="000000"/>
              <w:right w:val="nil"/>
            </w:tcBorders>
            <w:noWrap/>
            <w:hideMark/>
          </w:tcPr>
          <w:p w14:paraId="676574D3" w14:textId="4460B272" w:rsidR="00495089" w:rsidRPr="00F83E20" w:rsidRDefault="00495089" w:rsidP="00092D0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 w:type="page"/>
              <w:t>Functions</w:t>
            </w:r>
          </w:p>
        </w:tc>
        <w:tc>
          <w:tcPr>
            <w:tcW w:w="2872" w:type="dxa"/>
            <w:tcBorders>
              <w:left w:val="nil"/>
            </w:tcBorders>
            <w:noWrap/>
            <w:hideMark/>
          </w:tcPr>
          <w:p w14:paraId="3A3FB4EB" w14:textId="48363F3E" w:rsidR="00495089" w:rsidRPr="00F83E20" w:rsidRDefault="00495089" w:rsidP="00092D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didate Gene</w:t>
            </w:r>
          </w:p>
        </w:tc>
      </w:tr>
      <w:tr w:rsidR="00495089" w:rsidRPr="000749AB" w14:paraId="6C3121E8" w14:textId="77777777" w:rsidTr="00495089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7" w:type="dxa"/>
            <w:tcBorders>
              <w:right w:val="nil"/>
            </w:tcBorders>
            <w:noWrap/>
          </w:tcPr>
          <w:p w14:paraId="55CC05DB" w14:textId="1EAD1C6D" w:rsidR="00495089" w:rsidRPr="00F83E20" w:rsidRDefault="00F44293" w:rsidP="00092D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; Cardiovascular System Development and Function; Cell Cycle; Cell Morphology; Cellular Growth and Proliferation; Cellular Development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nective Tissue Development and Function; 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nective Tissue Disorders;  </w:t>
            </w:r>
            <w:r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Disorder;</w:t>
            </w:r>
            <w:r w:rsidR="008B722F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bryonic Development; Gastrointestinal Disease; 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reditary Disorder; </w:t>
            </w:r>
            <w:r w:rsidR="008B722F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lammatory Disease; Inflammatory Response; 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Disease; Organ Morphology; Organismal Injury and Abnormalities; Organismal Development; Organ Development; Psychological Disorders</w:t>
            </w:r>
            <w:r w:rsidR="008B722F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; Skeletal and Muscular Disorders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8B722F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eletal and Muscular System Development and Function; Tissue Development; </w:t>
            </w:r>
            <w:r w:rsidR="00495089" w:rsidRPr="00F83E20">
              <w:rPr>
                <w:rFonts w:ascii="Times New Roman" w:eastAsia="Times New Roman" w:hAnsi="Times New Roman" w:cs="Times New Roman"/>
                <w:sz w:val="24"/>
                <w:szCs w:val="24"/>
              </w:rPr>
              <w:t>Tissue Morphology</w:t>
            </w:r>
          </w:p>
        </w:tc>
        <w:tc>
          <w:tcPr>
            <w:tcW w:w="2872" w:type="dxa"/>
            <w:tcBorders>
              <w:left w:val="nil"/>
            </w:tcBorders>
            <w:noWrap/>
          </w:tcPr>
          <w:p w14:paraId="0F099128" w14:textId="3042C13A" w:rsidR="00495089" w:rsidRPr="00F83E20" w:rsidRDefault="008B722F" w:rsidP="00092D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GGF1, APLN, </w:t>
            </w:r>
            <w:r w:rsidR="00495089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PP21,</w:t>
            </w:r>
            <w:r w:rsidR="00495089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EP135</w:t>
            </w:r>
            <w:r w:rsidR="00495089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495089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YP26B1</w:t>
            </w:r>
            <w:r w:rsidR="00495089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YRK1A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495089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2R, 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2RL1, </w:t>
            </w:r>
            <w:r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GFRL1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HNRNPDL, </w:t>
            </w:r>
            <w:r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JUN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495089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AOB, 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PDZ, </w:t>
            </w:r>
            <w:r w:rsidR="00495089"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YC</w:t>
            </w:r>
            <w:r w:rsidR="00495089"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PANX1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, PDE6B, </w:t>
            </w:r>
            <w:r w:rsidRPr="00F83E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OX6</w:t>
            </w:r>
            <w:r w:rsidRPr="00F83E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ZDHHC9</w:t>
            </w:r>
          </w:p>
        </w:tc>
      </w:tr>
    </w:tbl>
    <w:p w14:paraId="78A95A4F" w14:textId="0DF57126" w:rsidR="00495089" w:rsidRPr="00F83E20" w:rsidRDefault="00495089" w:rsidP="00092D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3E20">
        <w:rPr>
          <w:rFonts w:ascii="Times New Roman" w:eastAsia="Times New Roman" w:hAnsi="Times New Roman" w:cs="Times New Roman"/>
          <w:sz w:val="24"/>
          <w:szCs w:val="24"/>
        </w:rPr>
        <w:t>The 7 candidate genes in bold were reported to be significantly associated with the growth and development in human, mice, and/or other animal species.</w:t>
      </w:r>
    </w:p>
    <w:p w14:paraId="50002135" w14:textId="2A0C7103" w:rsidR="00317A92" w:rsidRPr="00F83E20" w:rsidRDefault="00317A92" w:rsidP="00092D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17A92" w:rsidRPr="00F83E20" w:rsidSect="00143C3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A55AF" w14:textId="77777777" w:rsidR="00E44816" w:rsidRDefault="00E44816" w:rsidP="00CD3984">
      <w:pPr>
        <w:spacing w:after="0" w:line="240" w:lineRule="auto"/>
      </w:pPr>
      <w:r>
        <w:separator/>
      </w:r>
    </w:p>
  </w:endnote>
  <w:endnote w:type="continuationSeparator" w:id="0">
    <w:p w14:paraId="62CCDCE4" w14:textId="77777777" w:rsidR="00E44816" w:rsidRDefault="00E44816" w:rsidP="00CD3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B8225" w14:textId="77777777" w:rsidR="00E44816" w:rsidRDefault="00E44816" w:rsidP="00CD3984">
      <w:pPr>
        <w:spacing w:after="0" w:line="240" w:lineRule="auto"/>
      </w:pPr>
      <w:r>
        <w:separator/>
      </w:r>
    </w:p>
  </w:footnote>
  <w:footnote w:type="continuationSeparator" w:id="0">
    <w:p w14:paraId="6E2B0BF2" w14:textId="77777777" w:rsidR="00E44816" w:rsidRDefault="00E44816" w:rsidP="00CD39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411FC6"/>
    <w:multiLevelType w:val="hybridMultilevel"/>
    <w:tmpl w:val="70BEC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860"/>
    <w:rsid w:val="000118CD"/>
    <w:rsid w:val="00020BF0"/>
    <w:rsid w:val="00025B20"/>
    <w:rsid w:val="00033401"/>
    <w:rsid w:val="000359D1"/>
    <w:rsid w:val="000371D5"/>
    <w:rsid w:val="000447DD"/>
    <w:rsid w:val="00047B4B"/>
    <w:rsid w:val="00055F2C"/>
    <w:rsid w:val="00070960"/>
    <w:rsid w:val="00071D55"/>
    <w:rsid w:val="000749AB"/>
    <w:rsid w:val="00083E7D"/>
    <w:rsid w:val="00086081"/>
    <w:rsid w:val="00092980"/>
    <w:rsid w:val="00092D01"/>
    <w:rsid w:val="000963D7"/>
    <w:rsid w:val="000A3333"/>
    <w:rsid w:val="000A5C5C"/>
    <w:rsid w:val="000B3E79"/>
    <w:rsid w:val="000B4E68"/>
    <w:rsid w:val="000C147A"/>
    <w:rsid w:val="000C2E9F"/>
    <w:rsid w:val="000C5ECC"/>
    <w:rsid w:val="000D0D8D"/>
    <w:rsid w:val="000D4DFF"/>
    <w:rsid w:val="000E0B2A"/>
    <w:rsid w:val="000F148C"/>
    <w:rsid w:val="000F3BDB"/>
    <w:rsid w:val="000F55BC"/>
    <w:rsid w:val="00103CBB"/>
    <w:rsid w:val="001062EC"/>
    <w:rsid w:val="001152A0"/>
    <w:rsid w:val="00120DDA"/>
    <w:rsid w:val="0012274C"/>
    <w:rsid w:val="00124C03"/>
    <w:rsid w:val="00125C79"/>
    <w:rsid w:val="0013073B"/>
    <w:rsid w:val="001372C0"/>
    <w:rsid w:val="00140F79"/>
    <w:rsid w:val="00143C3D"/>
    <w:rsid w:val="001528C2"/>
    <w:rsid w:val="00152E7D"/>
    <w:rsid w:val="00157ACD"/>
    <w:rsid w:val="00160494"/>
    <w:rsid w:val="001628A8"/>
    <w:rsid w:val="00167346"/>
    <w:rsid w:val="0017007D"/>
    <w:rsid w:val="00182EA1"/>
    <w:rsid w:val="001919A0"/>
    <w:rsid w:val="00191D5A"/>
    <w:rsid w:val="00195FBF"/>
    <w:rsid w:val="001A3725"/>
    <w:rsid w:val="001B3135"/>
    <w:rsid w:val="001C6781"/>
    <w:rsid w:val="001E2E9A"/>
    <w:rsid w:val="001E7353"/>
    <w:rsid w:val="001E737B"/>
    <w:rsid w:val="001F12EB"/>
    <w:rsid w:val="001F285F"/>
    <w:rsid w:val="001F30FC"/>
    <w:rsid w:val="001F5DC3"/>
    <w:rsid w:val="0020239C"/>
    <w:rsid w:val="002028DC"/>
    <w:rsid w:val="00203ADE"/>
    <w:rsid w:val="0020790A"/>
    <w:rsid w:val="00215AE0"/>
    <w:rsid w:val="002225D5"/>
    <w:rsid w:val="00227CDF"/>
    <w:rsid w:val="00234D5B"/>
    <w:rsid w:val="0025105E"/>
    <w:rsid w:val="0025176B"/>
    <w:rsid w:val="002602D9"/>
    <w:rsid w:val="00260C20"/>
    <w:rsid w:val="00263357"/>
    <w:rsid w:val="00265000"/>
    <w:rsid w:val="00276AF7"/>
    <w:rsid w:val="002800E1"/>
    <w:rsid w:val="002A1485"/>
    <w:rsid w:val="002A2724"/>
    <w:rsid w:val="002A46D0"/>
    <w:rsid w:val="002A5A40"/>
    <w:rsid w:val="002B4E42"/>
    <w:rsid w:val="002C490E"/>
    <w:rsid w:val="002D06CE"/>
    <w:rsid w:val="002D2259"/>
    <w:rsid w:val="002E423B"/>
    <w:rsid w:val="002E5647"/>
    <w:rsid w:val="002F5F00"/>
    <w:rsid w:val="00300D64"/>
    <w:rsid w:val="0030695E"/>
    <w:rsid w:val="00306ECE"/>
    <w:rsid w:val="0031522D"/>
    <w:rsid w:val="00317A92"/>
    <w:rsid w:val="003320BF"/>
    <w:rsid w:val="00333E09"/>
    <w:rsid w:val="00334EFC"/>
    <w:rsid w:val="003365A5"/>
    <w:rsid w:val="003410ED"/>
    <w:rsid w:val="003439CA"/>
    <w:rsid w:val="0035351B"/>
    <w:rsid w:val="0036286F"/>
    <w:rsid w:val="00362B9E"/>
    <w:rsid w:val="003828A5"/>
    <w:rsid w:val="00387EA0"/>
    <w:rsid w:val="003A29E2"/>
    <w:rsid w:val="003A31B0"/>
    <w:rsid w:val="003B5B45"/>
    <w:rsid w:val="003C673C"/>
    <w:rsid w:val="003C6F36"/>
    <w:rsid w:val="003D5A31"/>
    <w:rsid w:val="003F1D86"/>
    <w:rsid w:val="004013F6"/>
    <w:rsid w:val="00403588"/>
    <w:rsid w:val="004037A4"/>
    <w:rsid w:val="004137ED"/>
    <w:rsid w:val="004177E9"/>
    <w:rsid w:val="00417E8E"/>
    <w:rsid w:val="00423605"/>
    <w:rsid w:val="00433B4A"/>
    <w:rsid w:val="004437DC"/>
    <w:rsid w:val="0045167D"/>
    <w:rsid w:val="0045317A"/>
    <w:rsid w:val="004637DA"/>
    <w:rsid w:val="004740BB"/>
    <w:rsid w:val="00484219"/>
    <w:rsid w:val="00484382"/>
    <w:rsid w:val="00485299"/>
    <w:rsid w:val="004869D3"/>
    <w:rsid w:val="00495089"/>
    <w:rsid w:val="004B488E"/>
    <w:rsid w:val="004B4CDE"/>
    <w:rsid w:val="004C0232"/>
    <w:rsid w:val="004C7E2C"/>
    <w:rsid w:val="004E2660"/>
    <w:rsid w:val="004E4514"/>
    <w:rsid w:val="004E507B"/>
    <w:rsid w:val="004E6FA6"/>
    <w:rsid w:val="004F4D8E"/>
    <w:rsid w:val="0050697F"/>
    <w:rsid w:val="005109CA"/>
    <w:rsid w:val="00516B90"/>
    <w:rsid w:val="005266D0"/>
    <w:rsid w:val="00527A75"/>
    <w:rsid w:val="0054532F"/>
    <w:rsid w:val="005520ED"/>
    <w:rsid w:val="00570EDE"/>
    <w:rsid w:val="00575F73"/>
    <w:rsid w:val="00580CB8"/>
    <w:rsid w:val="005822BA"/>
    <w:rsid w:val="005837EF"/>
    <w:rsid w:val="005951EF"/>
    <w:rsid w:val="005952AC"/>
    <w:rsid w:val="005978D3"/>
    <w:rsid w:val="005A4547"/>
    <w:rsid w:val="005B78FF"/>
    <w:rsid w:val="005C0B63"/>
    <w:rsid w:val="005D455E"/>
    <w:rsid w:val="005E2448"/>
    <w:rsid w:val="005E4A1E"/>
    <w:rsid w:val="00603359"/>
    <w:rsid w:val="00610A98"/>
    <w:rsid w:val="00611870"/>
    <w:rsid w:val="00615E8C"/>
    <w:rsid w:val="006252BC"/>
    <w:rsid w:val="00630E00"/>
    <w:rsid w:val="006369D7"/>
    <w:rsid w:val="00644C4C"/>
    <w:rsid w:val="006464C1"/>
    <w:rsid w:val="00651C0D"/>
    <w:rsid w:val="00652D24"/>
    <w:rsid w:val="00655220"/>
    <w:rsid w:val="00656473"/>
    <w:rsid w:val="00662272"/>
    <w:rsid w:val="00666595"/>
    <w:rsid w:val="006707FC"/>
    <w:rsid w:val="00674D1E"/>
    <w:rsid w:val="00681979"/>
    <w:rsid w:val="006962AD"/>
    <w:rsid w:val="006A13F9"/>
    <w:rsid w:val="006B08B8"/>
    <w:rsid w:val="006B3F47"/>
    <w:rsid w:val="006B75C5"/>
    <w:rsid w:val="006C2938"/>
    <w:rsid w:val="006C2FAD"/>
    <w:rsid w:val="006D1C59"/>
    <w:rsid w:val="006D4950"/>
    <w:rsid w:val="006F0EE1"/>
    <w:rsid w:val="006F1B94"/>
    <w:rsid w:val="006F21C5"/>
    <w:rsid w:val="006F640F"/>
    <w:rsid w:val="006F69B8"/>
    <w:rsid w:val="00720C50"/>
    <w:rsid w:val="00731AB0"/>
    <w:rsid w:val="00736F94"/>
    <w:rsid w:val="00743E82"/>
    <w:rsid w:val="00744F3D"/>
    <w:rsid w:val="00752419"/>
    <w:rsid w:val="007674B9"/>
    <w:rsid w:val="0077268E"/>
    <w:rsid w:val="007769D2"/>
    <w:rsid w:val="00786111"/>
    <w:rsid w:val="00793AE2"/>
    <w:rsid w:val="007A2E4B"/>
    <w:rsid w:val="007D368F"/>
    <w:rsid w:val="007E2385"/>
    <w:rsid w:val="007F2289"/>
    <w:rsid w:val="008051E3"/>
    <w:rsid w:val="00815C1F"/>
    <w:rsid w:val="0082560C"/>
    <w:rsid w:val="00840D97"/>
    <w:rsid w:val="00864D6D"/>
    <w:rsid w:val="00885C3B"/>
    <w:rsid w:val="00892EC3"/>
    <w:rsid w:val="008B17DA"/>
    <w:rsid w:val="008B3393"/>
    <w:rsid w:val="008B4684"/>
    <w:rsid w:val="008B722F"/>
    <w:rsid w:val="008C06DC"/>
    <w:rsid w:val="008C1906"/>
    <w:rsid w:val="008C40E6"/>
    <w:rsid w:val="008E5F20"/>
    <w:rsid w:val="008E69E1"/>
    <w:rsid w:val="009015E4"/>
    <w:rsid w:val="00904FB2"/>
    <w:rsid w:val="00910FB3"/>
    <w:rsid w:val="00911DF8"/>
    <w:rsid w:val="00921BBA"/>
    <w:rsid w:val="009244DD"/>
    <w:rsid w:val="009272DE"/>
    <w:rsid w:val="009425A1"/>
    <w:rsid w:val="009500B9"/>
    <w:rsid w:val="00950146"/>
    <w:rsid w:val="00964067"/>
    <w:rsid w:val="00972CBD"/>
    <w:rsid w:val="00977274"/>
    <w:rsid w:val="00987508"/>
    <w:rsid w:val="00991C47"/>
    <w:rsid w:val="009939DA"/>
    <w:rsid w:val="009A0A04"/>
    <w:rsid w:val="009A0ECC"/>
    <w:rsid w:val="009A30B0"/>
    <w:rsid w:val="009A70A6"/>
    <w:rsid w:val="009B3BBF"/>
    <w:rsid w:val="009B45E3"/>
    <w:rsid w:val="009C4D32"/>
    <w:rsid w:val="009D7CC1"/>
    <w:rsid w:val="009F15F8"/>
    <w:rsid w:val="009F19AB"/>
    <w:rsid w:val="00A02D4A"/>
    <w:rsid w:val="00A04B5E"/>
    <w:rsid w:val="00A1044D"/>
    <w:rsid w:val="00A16C47"/>
    <w:rsid w:val="00A316C2"/>
    <w:rsid w:val="00A370D3"/>
    <w:rsid w:val="00A563A4"/>
    <w:rsid w:val="00A56FD5"/>
    <w:rsid w:val="00A63213"/>
    <w:rsid w:val="00A7623E"/>
    <w:rsid w:val="00A90502"/>
    <w:rsid w:val="00A9331D"/>
    <w:rsid w:val="00AA02C5"/>
    <w:rsid w:val="00AA1804"/>
    <w:rsid w:val="00AA73F3"/>
    <w:rsid w:val="00AC1B86"/>
    <w:rsid w:val="00AC3A69"/>
    <w:rsid w:val="00AE1FCA"/>
    <w:rsid w:val="00AE72DC"/>
    <w:rsid w:val="00AE79FB"/>
    <w:rsid w:val="00AF0F0A"/>
    <w:rsid w:val="00AF3174"/>
    <w:rsid w:val="00AF6104"/>
    <w:rsid w:val="00B00075"/>
    <w:rsid w:val="00B06DA8"/>
    <w:rsid w:val="00B06E9D"/>
    <w:rsid w:val="00B146C9"/>
    <w:rsid w:val="00B16F4B"/>
    <w:rsid w:val="00B1782A"/>
    <w:rsid w:val="00B27304"/>
    <w:rsid w:val="00B70A00"/>
    <w:rsid w:val="00B73100"/>
    <w:rsid w:val="00B7343D"/>
    <w:rsid w:val="00B90E05"/>
    <w:rsid w:val="00BA2949"/>
    <w:rsid w:val="00BA440F"/>
    <w:rsid w:val="00BA478C"/>
    <w:rsid w:val="00BA75D6"/>
    <w:rsid w:val="00BB388B"/>
    <w:rsid w:val="00BB5394"/>
    <w:rsid w:val="00BB78B6"/>
    <w:rsid w:val="00BC4F0F"/>
    <w:rsid w:val="00BD78C6"/>
    <w:rsid w:val="00BE1236"/>
    <w:rsid w:val="00BE1B4E"/>
    <w:rsid w:val="00BE2790"/>
    <w:rsid w:val="00BF3B72"/>
    <w:rsid w:val="00BF67A2"/>
    <w:rsid w:val="00BF695A"/>
    <w:rsid w:val="00C048F1"/>
    <w:rsid w:val="00C126B3"/>
    <w:rsid w:val="00C170BB"/>
    <w:rsid w:val="00C21542"/>
    <w:rsid w:val="00C25E22"/>
    <w:rsid w:val="00C5102A"/>
    <w:rsid w:val="00C522A4"/>
    <w:rsid w:val="00C53CE3"/>
    <w:rsid w:val="00C600BD"/>
    <w:rsid w:val="00C60E20"/>
    <w:rsid w:val="00C6291F"/>
    <w:rsid w:val="00C67508"/>
    <w:rsid w:val="00C72EE0"/>
    <w:rsid w:val="00C77408"/>
    <w:rsid w:val="00C8278F"/>
    <w:rsid w:val="00C82FB5"/>
    <w:rsid w:val="00C9205E"/>
    <w:rsid w:val="00C92F91"/>
    <w:rsid w:val="00CA5FDC"/>
    <w:rsid w:val="00CA6D2B"/>
    <w:rsid w:val="00CA751D"/>
    <w:rsid w:val="00CD3984"/>
    <w:rsid w:val="00CE4CA9"/>
    <w:rsid w:val="00D01F49"/>
    <w:rsid w:val="00D03EC4"/>
    <w:rsid w:val="00D10943"/>
    <w:rsid w:val="00D12F7B"/>
    <w:rsid w:val="00D1777F"/>
    <w:rsid w:val="00D269EB"/>
    <w:rsid w:val="00D51516"/>
    <w:rsid w:val="00D766EB"/>
    <w:rsid w:val="00D77681"/>
    <w:rsid w:val="00DA5476"/>
    <w:rsid w:val="00DA7A1F"/>
    <w:rsid w:val="00DB0CB7"/>
    <w:rsid w:val="00DD3F47"/>
    <w:rsid w:val="00DD655E"/>
    <w:rsid w:val="00DE0248"/>
    <w:rsid w:val="00DE40E1"/>
    <w:rsid w:val="00DE61B8"/>
    <w:rsid w:val="00DF03C9"/>
    <w:rsid w:val="00DF0B96"/>
    <w:rsid w:val="00DF6251"/>
    <w:rsid w:val="00E33EDA"/>
    <w:rsid w:val="00E34475"/>
    <w:rsid w:val="00E44816"/>
    <w:rsid w:val="00E60C0B"/>
    <w:rsid w:val="00E76A0B"/>
    <w:rsid w:val="00E85BBB"/>
    <w:rsid w:val="00E912BB"/>
    <w:rsid w:val="00EA6BF6"/>
    <w:rsid w:val="00EA7477"/>
    <w:rsid w:val="00EB4E57"/>
    <w:rsid w:val="00EC1566"/>
    <w:rsid w:val="00EC23DE"/>
    <w:rsid w:val="00ED129D"/>
    <w:rsid w:val="00EE3860"/>
    <w:rsid w:val="00F0351C"/>
    <w:rsid w:val="00F0375F"/>
    <w:rsid w:val="00F0489A"/>
    <w:rsid w:val="00F20B2E"/>
    <w:rsid w:val="00F23D8D"/>
    <w:rsid w:val="00F2429F"/>
    <w:rsid w:val="00F429F1"/>
    <w:rsid w:val="00F43905"/>
    <w:rsid w:val="00F44293"/>
    <w:rsid w:val="00F45FDD"/>
    <w:rsid w:val="00F46678"/>
    <w:rsid w:val="00F51391"/>
    <w:rsid w:val="00F52AA3"/>
    <w:rsid w:val="00F5366E"/>
    <w:rsid w:val="00F64A5D"/>
    <w:rsid w:val="00F75720"/>
    <w:rsid w:val="00F76265"/>
    <w:rsid w:val="00F772BF"/>
    <w:rsid w:val="00F77C38"/>
    <w:rsid w:val="00F77EEE"/>
    <w:rsid w:val="00F83E20"/>
    <w:rsid w:val="00F92296"/>
    <w:rsid w:val="00F970AB"/>
    <w:rsid w:val="00FB2FE4"/>
    <w:rsid w:val="00FC0289"/>
    <w:rsid w:val="00FC3280"/>
    <w:rsid w:val="00FC494D"/>
    <w:rsid w:val="00FC6A86"/>
    <w:rsid w:val="00FD3FAC"/>
    <w:rsid w:val="00FD5032"/>
    <w:rsid w:val="00FE07FE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023B06"/>
  <w15:docId w15:val="{2596DE3C-1BDE-4CE5-8756-1BDA16B5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E6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E735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736F94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736F94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736F94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36F94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736F94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36F9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6F94"/>
    <w:rPr>
      <w:rFonts w:ascii="Microsoft YaHei UI" w:eastAsia="Microsoft YaHei UI"/>
      <w:sz w:val="18"/>
      <w:szCs w:val="18"/>
    </w:rPr>
  </w:style>
  <w:style w:type="character" w:styleId="a8">
    <w:name w:val="Placeholder Text"/>
    <w:basedOn w:val="a0"/>
    <w:uiPriority w:val="99"/>
    <w:semiHidden/>
    <w:rsid w:val="00D269EB"/>
    <w:rPr>
      <w:color w:val="808080"/>
    </w:rPr>
  </w:style>
  <w:style w:type="paragraph" w:styleId="a9">
    <w:name w:val="List Paragraph"/>
    <w:basedOn w:val="a"/>
    <w:uiPriority w:val="34"/>
    <w:qFormat/>
    <w:rsid w:val="00AC3A69"/>
    <w:pPr>
      <w:ind w:left="720"/>
      <w:contextualSpacing/>
    </w:pPr>
  </w:style>
  <w:style w:type="paragraph" w:styleId="aa">
    <w:name w:val="header"/>
    <w:basedOn w:val="a"/>
    <w:link w:val="Char2"/>
    <w:uiPriority w:val="99"/>
    <w:unhideWhenUsed/>
    <w:rsid w:val="00CD39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a"/>
    <w:uiPriority w:val="99"/>
    <w:rsid w:val="00CD3984"/>
  </w:style>
  <w:style w:type="paragraph" w:styleId="ab">
    <w:name w:val="footer"/>
    <w:basedOn w:val="a"/>
    <w:link w:val="Char3"/>
    <w:uiPriority w:val="99"/>
    <w:unhideWhenUsed/>
    <w:rsid w:val="00CD39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b"/>
    <w:uiPriority w:val="99"/>
    <w:rsid w:val="00CD3984"/>
  </w:style>
  <w:style w:type="table" w:styleId="ac">
    <w:name w:val="Table Grid"/>
    <w:basedOn w:val="a1"/>
    <w:uiPriority w:val="39"/>
    <w:rsid w:val="00F04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BA2949"/>
    <w:rPr>
      <w:color w:val="0563C1" w:themeColor="hyperlink"/>
      <w:u w:val="single"/>
    </w:rPr>
  </w:style>
  <w:style w:type="table" w:customStyle="1" w:styleId="ae">
    <w:name w:val="三线表"/>
    <w:basedOn w:val="1"/>
    <w:uiPriority w:val="99"/>
    <w:rsid w:val="006F640F"/>
    <w:pPr>
      <w:spacing w:after="0" w:line="240" w:lineRule="auto"/>
      <w:jc w:val="center"/>
    </w:pPr>
    <w:tblPr/>
    <w:tcPr>
      <w:shd w:val="clear" w:color="auto" w:fill="auto"/>
      <w:vAlign w:val="center"/>
    </w:tcPr>
    <w:tblStylePr w:type="firstRow"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892EC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">
    <w:name w:val="Revision"/>
    <w:hidden/>
    <w:uiPriority w:val="99"/>
    <w:semiHidden/>
    <w:rsid w:val="002079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6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77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1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80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22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238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389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02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229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8036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22238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26112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6291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01009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1639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22979-BFA0-4DB2-926B-D94497EED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Zhang</dc:creator>
  <cp:lastModifiedBy>NTKO</cp:lastModifiedBy>
  <cp:revision>14</cp:revision>
  <cp:lastPrinted>2016-12-01T01:53:00Z</cp:lastPrinted>
  <dcterms:created xsi:type="dcterms:W3CDTF">2016-12-11T13:11:00Z</dcterms:created>
  <dcterms:modified xsi:type="dcterms:W3CDTF">2017-01-0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ael.zhang@wsu.edu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